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Supplemental Table S10. Comparison of the genes regulated by H-NS</w:t>
      </w:r>
      <w:r>
        <w:rPr>
          <w:b/>
          <w:vertAlign w:val="superscript"/>
          <w:lang w:val="en-GB"/>
        </w:rPr>
        <w:t xml:space="preserve"> (1)</w:t>
      </w:r>
      <w:r>
        <w:rPr>
          <w:b/>
          <w:lang w:val="en-GB"/>
        </w:rPr>
        <w:t xml:space="preserve"> and by DNA supercoiling by Blot </w:t>
      </w:r>
      <w:r>
        <w:rPr>
          <w:b/>
          <w:i/>
          <w:lang w:val="en-GB"/>
        </w:rPr>
        <w:t>et al</w:t>
      </w:r>
      <w:r>
        <w:rPr>
          <w:b/>
          <w:lang w:val="en-GB"/>
        </w:rPr>
        <w:t xml:space="preserve"> (2006)</w:t>
      </w:r>
      <w:r>
        <w:rPr>
          <w:b/>
          <w:vertAlign w:val="superscript"/>
          <w:lang w:val="en-GB"/>
        </w:rPr>
        <w:t xml:space="preserve"> (2)</w:t>
      </w:r>
    </w:p>
    <w:p>
      <w:pPr>
        <w:pStyle w:val="Normal"/>
        <w:jc w:val="both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tbl>
      <w:tblPr>
        <w:tblW w:w="14047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4"/>
        <w:gridCol w:w="896"/>
        <w:gridCol w:w="2047"/>
        <w:gridCol w:w="646"/>
        <w:gridCol w:w="9584"/>
      </w:tblGrid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attner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unction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ab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56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h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356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dehydrogenase class III-- formaldehyde dehydrogenase; glutathione-dependent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hs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97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sD protein in rhs element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c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09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eat shock protein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p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264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hranilate synthase component I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dn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76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ate dehydrogenase-N; nitrate-inducible; cytochrome B556(Fdn) gamma subunit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62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625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i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03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eY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82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taxis regulator transmits chemoreceptor signals to flagelllar motor components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nF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265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horismate hydroxymutase 2; menaquinone biosynthesis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rm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76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dependent RNA helicase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p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92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c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16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used in recombination and DNA repair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268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89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sb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893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isulfide isomerase II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g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35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/High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tr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18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in lipopolysaccharide biosynthesis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dt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33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-deoxy-D-manno-octulosonic-acid transferase (KDO transferase)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bp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87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d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09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vimentin</w:t>
            </w:r>
          </w:p>
        </w:tc>
      </w:tr>
    </w:tbl>
    <w:p>
      <w:pPr>
        <w:pStyle w:val="Normal"/>
        <w:jc w:val="both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jc w:val="both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09:20:00Z</dcterms:created>
  <dc:creator>a</dc:creator>
  <dc:description/>
  <cp:keywords/>
  <dc:language>en-US</dc:language>
  <cp:lastModifiedBy>a</cp:lastModifiedBy>
  <dcterms:modified xsi:type="dcterms:W3CDTF">2008-10-27T14:13:00Z</dcterms:modified>
  <cp:revision>3</cp:revision>
  <dc:subject/>
  <dc:title>Table CCC B</dc:title>
</cp:coreProperties>
</file>